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6AF80" w14:textId="6AB61E81" w:rsidR="002B75BE" w:rsidRDefault="002B75BE" w:rsidP="002B75BE">
      <w:pPr>
        <w:spacing w:after="0" w:line="360" w:lineRule="auto"/>
        <w:rPr>
          <w:lang w:val="en-US"/>
        </w:rPr>
      </w:pPr>
      <w:r w:rsidRPr="00754C6B">
        <w:rPr>
          <w:b/>
          <w:bCs/>
          <w:lang w:val="en-US"/>
        </w:rPr>
        <w:t>Table S2.</w:t>
      </w:r>
      <w:r w:rsidRPr="00360ACC">
        <w:rPr>
          <w:lang w:val="en-US"/>
        </w:rPr>
        <w:t xml:space="preserve"> Spearman correlations between iron biomarkers and lipid parameters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024"/>
        <w:gridCol w:w="3024"/>
        <w:gridCol w:w="3024"/>
        <w:gridCol w:w="2515"/>
      </w:tblGrid>
      <w:tr w:rsidR="002B75BE" w14:paraId="239B2BFB" w14:textId="77777777" w:rsidTr="00D8223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78C94" w14:textId="77777777" w:rsidR="002B75BE" w:rsidRPr="002B75BE" w:rsidRDefault="002B75BE" w:rsidP="002B75BE">
            <w:pPr>
              <w:spacing w:before="120" w:line="360" w:lineRule="auto"/>
              <w:rPr>
                <w:rFonts w:cs="Arial"/>
                <w:szCs w:val="24"/>
                <w:lang w:val="en-US"/>
              </w:rPr>
            </w:pPr>
            <w:r w:rsidRPr="002B75BE">
              <w:rPr>
                <w:rFonts w:cs="Arial"/>
                <w:color w:val="000000"/>
                <w:szCs w:val="24"/>
              </w:rPr>
              <w:t>Iron parameter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8E3C1" w14:textId="77777777" w:rsidR="002B75BE" w:rsidRPr="002B75BE" w:rsidRDefault="002B75BE" w:rsidP="002B75BE">
            <w:pPr>
              <w:spacing w:before="120"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2B75BE">
              <w:rPr>
                <w:rFonts w:cs="Arial"/>
                <w:color w:val="000000"/>
                <w:szCs w:val="24"/>
              </w:rPr>
              <w:t>Triglycerides (rho, p)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642B8" w14:textId="77777777" w:rsidR="002B75BE" w:rsidRPr="002B75BE" w:rsidRDefault="002B75BE" w:rsidP="002B75BE">
            <w:pPr>
              <w:spacing w:before="120"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2B75BE">
              <w:rPr>
                <w:rFonts w:cs="Arial"/>
                <w:color w:val="000000"/>
                <w:szCs w:val="24"/>
              </w:rPr>
              <w:t>Total cholesterol (rho, p)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A845C" w14:textId="77777777" w:rsidR="002B75BE" w:rsidRPr="002B75BE" w:rsidRDefault="002B75BE" w:rsidP="002B75BE">
            <w:pPr>
              <w:spacing w:before="120"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2B75BE">
              <w:rPr>
                <w:rFonts w:cs="Arial"/>
                <w:color w:val="000000"/>
                <w:szCs w:val="24"/>
              </w:rPr>
              <w:t>HDL-C (rho, p)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46609" w14:textId="77777777" w:rsidR="002B75BE" w:rsidRPr="002B75BE" w:rsidRDefault="002B75BE" w:rsidP="002B75BE">
            <w:pPr>
              <w:spacing w:before="120"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2B75BE">
              <w:rPr>
                <w:rFonts w:cs="Arial"/>
                <w:color w:val="000000"/>
                <w:szCs w:val="24"/>
              </w:rPr>
              <w:t>LDL-C (rho, p)</w:t>
            </w:r>
          </w:p>
        </w:tc>
      </w:tr>
      <w:tr w:rsidR="002B75BE" w14:paraId="5993786C" w14:textId="77777777" w:rsidTr="00D82236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12F30551" w14:textId="77777777" w:rsidR="002B75BE" w:rsidRPr="009B6321" w:rsidRDefault="002B75BE" w:rsidP="00D82236">
            <w:pPr>
              <w:spacing w:line="360" w:lineRule="auto"/>
              <w:rPr>
                <w:rFonts w:cs="Arial"/>
                <w:szCs w:val="24"/>
                <w:lang w:val="en-US"/>
              </w:rPr>
            </w:pPr>
            <w:r w:rsidRPr="009B6321">
              <w:rPr>
                <w:rFonts w:cs="Arial"/>
                <w:color w:val="000000"/>
                <w:szCs w:val="24"/>
              </w:rPr>
              <w:t>Ferritin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center"/>
          </w:tcPr>
          <w:p w14:paraId="101FB2B2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color w:val="000000"/>
                <w:szCs w:val="24"/>
              </w:rPr>
              <w:t>0.096 (0.173)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center"/>
          </w:tcPr>
          <w:p w14:paraId="2B1707F8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color w:val="000000"/>
                <w:szCs w:val="24"/>
              </w:rPr>
              <w:t>0.097 (0.167)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center"/>
          </w:tcPr>
          <w:p w14:paraId="2D997C80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b/>
                <w:bCs/>
                <w:color w:val="000000"/>
                <w:szCs w:val="24"/>
              </w:rPr>
              <w:t>–0.170 (0.015)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vAlign w:val="center"/>
          </w:tcPr>
          <w:p w14:paraId="744A184F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color w:val="000000"/>
                <w:szCs w:val="24"/>
              </w:rPr>
              <w:t>0.124 (0.077)</w:t>
            </w:r>
          </w:p>
        </w:tc>
      </w:tr>
      <w:tr w:rsidR="002B75BE" w14:paraId="30E1DDA9" w14:textId="77777777" w:rsidTr="00D82236">
        <w:tc>
          <w:tcPr>
            <w:tcW w:w="2405" w:type="dxa"/>
            <w:vAlign w:val="center"/>
          </w:tcPr>
          <w:p w14:paraId="097FAC77" w14:textId="77777777" w:rsidR="002B75BE" w:rsidRPr="009B6321" w:rsidRDefault="002B75BE" w:rsidP="00D82236">
            <w:pPr>
              <w:spacing w:line="360" w:lineRule="auto"/>
              <w:rPr>
                <w:rFonts w:cs="Arial"/>
                <w:szCs w:val="24"/>
                <w:lang w:val="en-US"/>
              </w:rPr>
            </w:pPr>
            <w:r w:rsidRPr="009B6321">
              <w:rPr>
                <w:rFonts w:cs="Arial"/>
                <w:color w:val="000000"/>
                <w:szCs w:val="24"/>
              </w:rPr>
              <w:t>TSAT</w:t>
            </w:r>
          </w:p>
        </w:tc>
        <w:tc>
          <w:tcPr>
            <w:tcW w:w="3024" w:type="dxa"/>
            <w:vAlign w:val="center"/>
          </w:tcPr>
          <w:p w14:paraId="020813EC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color w:val="000000"/>
                <w:szCs w:val="24"/>
              </w:rPr>
              <w:t>0.085 (0.243)</w:t>
            </w:r>
          </w:p>
        </w:tc>
        <w:tc>
          <w:tcPr>
            <w:tcW w:w="3024" w:type="dxa"/>
            <w:vAlign w:val="center"/>
          </w:tcPr>
          <w:p w14:paraId="0AF0EB2D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color w:val="000000"/>
                <w:szCs w:val="24"/>
              </w:rPr>
              <w:t>–0.059 (0.420)</w:t>
            </w:r>
          </w:p>
        </w:tc>
        <w:tc>
          <w:tcPr>
            <w:tcW w:w="3024" w:type="dxa"/>
            <w:vAlign w:val="center"/>
          </w:tcPr>
          <w:p w14:paraId="577AD7CB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color w:val="000000"/>
                <w:szCs w:val="24"/>
              </w:rPr>
              <w:t>–0.031 (0.673)</w:t>
            </w:r>
          </w:p>
        </w:tc>
        <w:tc>
          <w:tcPr>
            <w:tcW w:w="2515" w:type="dxa"/>
            <w:vAlign w:val="center"/>
          </w:tcPr>
          <w:p w14:paraId="1EB56B4B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color w:val="000000"/>
                <w:szCs w:val="24"/>
              </w:rPr>
              <w:t>–0.012 (0.866)</w:t>
            </w:r>
          </w:p>
        </w:tc>
      </w:tr>
      <w:tr w:rsidR="002B75BE" w14:paraId="2EDA1DEA" w14:textId="77777777" w:rsidTr="00D82236">
        <w:tc>
          <w:tcPr>
            <w:tcW w:w="2405" w:type="dxa"/>
            <w:vAlign w:val="center"/>
          </w:tcPr>
          <w:p w14:paraId="640165D3" w14:textId="77777777" w:rsidR="002B75BE" w:rsidRPr="009B6321" w:rsidRDefault="002B75BE" w:rsidP="00D82236">
            <w:pPr>
              <w:spacing w:line="360" w:lineRule="auto"/>
              <w:rPr>
                <w:rFonts w:cs="Arial"/>
                <w:szCs w:val="24"/>
                <w:lang w:val="en-US"/>
              </w:rPr>
            </w:pPr>
            <w:r w:rsidRPr="009B6321">
              <w:rPr>
                <w:rFonts w:cs="Arial"/>
                <w:color w:val="000000"/>
                <w:szCs w:val="24"/>
              </w:rPr>
              <w:t>Serum iron</w:t>
            </w:r>
          </w:p>
        </w:tc>
        <w:tc>
          <w:tcPr>
            <w:tcW w:w="3024" w:type="dxa"/>
            <w:vAlign w:val="center"/>
          </w:tcPr>
          <w:p w14:paraId="24AC29CB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color w:val="000000"/>
                <w:szCs w:val="24"/>
              </w:rPr>
              <w:t>0.077 (0.271)</w:t>
            </w:r>
          </w:p>
        </w:tc>
        <w:tc>
          <w:tcPr>
            <w:tcW w:w="3024" w:type="dxa"/>
            <w:vAlign w:val="center"/>
          </w:tcPr>
          <w:p w14:paraId="7BCC17ED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color w:val="000000"/>
                <w:szCs w:val="24"/>
              </w:rPr>
              <w:t>0.021 (0.771)</w:t>
            </w:r>
          </w:p>
        </w:tc>
        <w:tc>
          <w:tcPr>
            <w:tcW w:w="3024" w:type="dxa"/>
            <w:vAlign w:val="center"/>
          </w:tcPr>
          <w:p w14:paraId="5FBECE5D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color w:val="000000"/>
                <w:szCs w:val="24"/>
              </w:rPr>
              <w:t>0.068 (0.332)</w:t>
            </w:r>
          </w:p>
        </w:tc>
        <w:tc>
          <w:tcPr>
            <w:tcW w:w="2515" w:type="dxa"/>
            <w:vAlign w:val="center"/>
          </w:tcPr>
          <w:p w14:paraId="35FFBBF3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color w:val="000000"/>
                <w:szCs w:val="24"/>
              </w:rPr>
              <w:t>0.030 (0.666)</w:t>
            </w:r>
          </w:p>
        </w:tc>
      </w:tr>
      <w:tr w:rsidR="002B75BE" w14:paraId="0E8878AF" w14:textId="77777777" w:rsidTr="00D82236">
        <w:tc>
          <w:tcPr>
            <w:tcW w:w="2405" w:type="dxa"/>
            <w:vAlign w:val="center"/>
          </w:tcPr>
          <w:p w14:paraId="00BA5C2C" w14:textId="77777777" w:rsidR="002B75BE" w:rsidRPr="009B6321" w:rsidRDefault="002B75BE" w:rsidP="00D82236">
            <w:pPr>
              <w:spacing w:line="360" w:lineRule="auto"/>
              <w:rPr>
                <w:rFonts w:cs="Arial"/>
                <w:szCs w:val="24"/>
                <w:lang w:val="en-US"/>
              </w:rPr>
            </w:pPr>
            <w:r w:rsidRPr="009B6321">
              <w:rPr>
                <w:rFonts w:cs="Arial"/>
                <w:color w:val="000000"/>
                <w:szCs w:val="24"/>
              </w:rPr>
              <w:t>TIBC</w:t>
            </w:r>
          </w:p>
        </w:tc>
        <w:tc>
          <w:tcPr>
            <w:tcW w:w="3024" w:type="dxa"/>
            <w:vAlign w:val="center"/>
          </w:tcPr>
          <w:p w14:paraId="086EC660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color w:val="000000"/>
                <w:szCs w:val="24"/>
              </w:rPr>
              <w:t>–0.063 (0.383)</w:t>
            </w:r>
          </w:p>
        </w:tc>
        <w:tc>
          <w:tcPr>
            <w:tcW w:w="3024" w:type="dxa"/>
            <w:vAlign w:val="center"/>
          </w:tcPr>
          <w:p w14:paraId="1CBD01CF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b/>
                <w:bCs/>
                <w:color w:val="000000"/>
                <w:szCs w:val="24"/>
              </w:rPr>
              <w:t>0.202 (0.005)</w:t>
            </w:r>
          </w:p>
        </w:tc>
        <w:tc>
          <w:tcPr>
            <w:tcW w:w="3024" w:type="dxa"/>
            <w:vAlign w:val="center"/>
          </w:tcPr>
          <w:p w14:paraId="19FB1245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b/>
                <w:bCs/>
                <w:color w:val="000000"/>
                <w:szCs w:val="24"/>
              </w:rPr>
              <w:t>0.247 (0.001)</w:t>
            </w:r>
          </w:p>
        </w:tc>
        <w:tc>
          <w:tcPr>
            <w:tcW w:w="2515" w:type="dxa"/>
            <w:vAlign w:val="center"/>
          </w:tcPr>
          <w:p w14:paraId="4FF89567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color w:val="000000"/>
                <w:szCs w:val="24"/>
              </w:rPr>
              <w:t>0.098 (0.178)</w:t>
            </w:r>
          </w:p>
        </w:tc>
      </w:tr>
      <w:tr w:rsidR="002B75BE" w14:paraId="7F3938C0" w14:textId="77777777" w:rsidTr="00D82236">
        <w:tc>
          <w:tcPr>
            <w:tcW w:w="2405" w:type="dxa"/>
            <w:vAlign w:val="center"/>
          </w:tcPr>
          <w:p w14:paraId="248A8EB8" w14:textId="77777777" w:rsidR="002B75BE" w:rsidRPr="009B6321" w:rsidRDefault="002B75BE" w:rsidP="00D82236">
            <w:pPr>
              <w:spacing w:line="360" w:lineRule="auto"/>
              <w:rPr>
                <w:rFonts w:cs="Arial"/>
                <w:szCs w:val="24"/>
                <w:lang w:val="en-US"/>
              </w:rPr>
            </w:pPr>
            <w:r w:rsidRPr="009B6321">
              <w:rPr>
                <w:rFonts w:cs="Arial"/>
                <w:color w:val="000000"/>
                <w:szCs w:val="24"/>
              </w:rPr>
              <w:t>Ret-He</w:t>
            </w:r>
          </w:p>
        </w:tc>
        <w:tc>
          <w:tcPr>
            <w:tcW w:w="3024" w:type="dxa"/>
            <w:vAlign w:val="center"/>
          </w:tcPr>
          <w:p w14:paraId="7291E4B5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color w:val="000000"/>
                <w:szCs w:val="24"/>
              </w:rPr>
              <w:t>–0.014 (0.850)</w:t>
            </w:r>
          </w:p>
        </w:tc>
        <w:tc>
          <w:tcPr>
            <w:tcW w:w="3024" w:type="dxa"/>
            <w:vAlign w:val="center"/>
          </w:tcPr>
          <w:p w14:paraId="61FFF8FA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b/>
                <w:bCs/>
                <w:color w:val="000000"/>
                <w:szCs w:val="24"/>
              </w:rPr>
              <w:t>0.145 (0.044)</w:t>
            </w:r>
          </w:p>
        </w:tc>
        <w:tc>
          <w:tcPr>
            <w:tcW w:w="3024" w:type="dxa"/>
            <w:vAlign w:val="center"/>
          </w:tcPr>
          <w:p w14:paraId="33FF6729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b/>
                <w:bCs/>
                <w:color w:val="000000"/>
                <w:szCs w:val="24"/>
              </w:rPr>
              <w:t>0.226 (0.002)</w:t>
            </w:r>
          </w:p>
        </w:tc>
        <w:tc>
          <w:tcPr>
            <w:tcW w:w="2515" w:type="dxa"/>
            <w:vAlign w:val="center"/>
          </w:tcPr>
          <w:p w14:paraId="68256FA7" w14:textId="77777777" w:rsidR="002B75BE" w:rsidRPr="00617E20" w:rsidRDefault="002B75BE" w:rsidP="00D82236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617E20">
              <w:rPr>
                <w:rFonts w:cs="Arial"/>
                <w:color w:val="000000"/>
                <w:szCs w:val="24"/>
              </w:rPr>
              <w:t>0.052 (0.474)</w:t>
            </w:r>
          </w:p>
        </w:tc>
      </w:tr>
    </w:tbl>
    <w:p w14:paraId="51430AD8" w14:textId="77777777" w:rsidR="002B75BE" w:rsidRDefault="002B75BE" w:rsidP="002B75BE">
      <w:pPr>
        <w:spacing w:after="0" w:line="360" w:lineRule="auto"/>
        <w:rPr>
          <w:lang w:val="en-US"/>
        </w:rPr>
      </w:pPr>
      <w:r>
        <w:rPr>
          <w:lang w:val="en-US"/>
        </w:rPr>
        <w:t xml:space="preserve">TSAT: Transferrin saturation; TIBC: Total iron bound capacity; Ret-He: </w:t>
      </w:r>
      <w:r w:rsidRPr="006E0B9D">
        <w:rPr>
          <w:rFonts w:eastAsia="Times New Roman" w:cs="Arial"/>
          <w:szCs w:val="24"/>
          <w:highlight w:val="white"/>
          <w:lang w:val="en-US"/>
        </w:rPr>
        <w:t>reticulocyte hemoglobin equivalent</w:t>
      </w:r>
      <w:r>
        <w:rPr>
          <w:rFonts w:eastAsia="Times New Roman" w:cs="Arial"/>
          <w:szCs w:val="24"/>
          <w:lang w:val="en-US"/>
        </w:rPr>
        <w:t>; HDL-C: High-density lipoprotein cholesterol; LDL-C: Low-density lipoprotein cholesterol.</w:t>
      </w:r>
    </w:p>
    <w:p w14:paraId="1403EC4B" w14:textId="77777777" w:rsidR="002B75BE" w:rsidRDefault="002B75BE" w:rsidP="002B75BE">
      <w:pPr>
        <w:spacing w:after="0" w:line="360" w:lineRule="auto"/>
        <w:rPr>
          <w:lang w:val="en-US"/>
        </w:rPr>
      </w:pPr>
    </w:p>
    <w:p w14:paraId="758CBB54" w14:textId="77777777" w:rsidR="002B75BE" w:rsidRDefault="002B75BE" w:rsidP="002B75BE">
      <w:pPr>
        <w:spacing w:after="0" w:line="360" w:lineRule="auto"/>
        <w:rPr>
          <w:lang w:val="en-US"/>
        </w:rPr>
      </w:pPr>
    </w:p>
    <w:sectPr w:rsidR="002B75BE" w:rsidSect="00B75CA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95EDA"/>
    <w:multiLevelType w:val="multilevel"/>
    <w:tmpl w:val="410A6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881A44"/>
    <w:multiLevelType w:val="hybridMultilevel"/>
    <w:tmpl w:val="E8A8F5C2"/>
    <w:lvl w:ilvl="0" w:tplc="0416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" w15:restartNumberingAfterBreak="0">
    <w:nsid w:val="1F454C7D"/>
    <w:multiLevelType w:val="hybridMultilevel"/>
    <w:tmpl w:val="25EA0F5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129C3"/>
    <w:multiLevelType w:val="multilevel"/>
    <w:tmpl w:val="98822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42338B"/>
    <w:multiLevelType w:val="multilevel"/>
    <w:tmpl w:val="31001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EC2727"/>
    <w:multiLevelType w:val="hybridMultilevel"/>
    <w:tmpl w:val="7AE086F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814AFE"/>
    <w:multiLevelType w:val="hybridMultilevel"/>
    <w:tmpl w:val="C0A4FD0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3E7908"/>
    <w:multiLevelType w:val="multilevel"/>
    <w:tmpl w:val="09CAE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8314032">
    <w:abstractNumId w:val="7"/>
  </w:num>
  <w:num w:numId="2" w16cid:durableId="1973443624">
    <w:abstractNumId w:val="0"/>
  </w:num>
  <w:num w:numId="3" w16cid:durableId="496925778">
    <w:abstractNumId w:val="3"/>
  </w:num>
  <w:num w:numId="4" w16cid:durableId="542601642">
    <w:abstractNumId w:val="4"/>
  </w:num>
  <w:num w:numId="5" w16cid:durableId="145561389">
    <w:abstractNumId w:val="6"/>
  </w:num>
  <w:num w:numId="6" w16cid:durableId="1703818413">
    <w:abstractNumId w:val="2"/>
  </w:num>
  <w:num w:numId="7" w16cid:durableId="60445451">
    <w:abstractNumId w:val="1"/>
  </w:num>
  <w:num w:numId="8" w16cid:durableId="93856629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B07"/>
    <w:rsid w:val="00020B84"/>
    <w:rsid w:val="00024DE9"/>
    <w:rsid w:val="00031084"/>
    <w:rsid w:val="000A2D92"/>
    <w:rsid w:val="000B2ABE"/>
    <w:rsid w:val="000B77E4"/>
    <w:rsid w:val="000C094A"/>
    <w:rsid w:val="000C47AC"/>
    <w:rsid w:val="000D1639"/>
    <w:rsid w:val="000F3060"/>
    <w:rsid w:val="00105ADF"/>
    <w:rsid w:val="00120DBB"/>
    <w:rsid w:val="001249A8"/>
    <w:rsid w:val="00130F75"/>
    <w:rsid w:val="001320AB"/>
    <w:rsid w:val="001323FF"/>
    <w:rsid w:val="0016476B"/>
    <w:rsid w:val="00166854"/>
    <w:rsid w:val="001C2C16"/>
    <w:rsid w:val="001C6469"/>
    <w:rsid w:val="0020373D"/>
    <w:rsid w:val="00204918"/>
    <w:rsid w:val="002246E5"/>
    <w:rsid w:val="0022776F"/>
    <w:rsid w:val="00231C0D"/>
    <w:rsid w:val="0025078E"/>
    <w:rsid w:val="0028584A"/>
    <w:rsid w:val="002919A2"/>
    <w:rsid w:val="002A3AC2"/>
    <w:rsid w:val="002B75BE"/>
    <w:rsid w:val="002D4754"/>
    <w:rsid w:val="002F512E"/>
    <w:rsid w:val="00300323"/>
    <w:rsid w:val="003027BE"/>
    <w:rsid w:val="00313059"/>
    <w:rsid w:val="00327E0C"/>
    <w:rsid w:val="00355F74"/>
    <w:rsid w:val="00360ACC"/>
    <w:rsid w:val="003773A3"/>
    <w:rsid w:val="003C08E1"/>
    <w:rsid w:val="003D5A0C"/>
    <w:rsid w:val="003F2483"/>
    <w:rsid w:val="003F3325"/>
    <w:rsid w:val="00416A8F"/>
    <w:rsid w:val="00421B7A"/>
    <w:rsid w:val="00445744"/>
    <w:rsid w:val="0046138B"/>
    <w:rsid w:val="0046339F"/>
    <w:rsid w:val="00484F36"/>
    <w:rsid w:val="00540AF6"/>
    <w:rsid w:val="00587CB1"/>
    <w:rsid w:val="005B2182"/>
    <w:rsid w:val="005B3F3D"/>
    <w:rsid w:val="005C035D"/>
    <w:rsid w:val="00602F41"/>
    <w:rsid w:val="006179F0"/>
    <w:rsid w:val="00617E20"/>
    <w:rsid w:val="00630E8B"/>
    <w:rsid w:val="00640828"/>
    <w:rsid w:val="00650B6B"/>
    <w:rsid w:val="00651A24"/>
    <w:rsid w:val="00660B07"/>
    <w:rsid w:val="006661B9"/>
    <w:rsid w:val="00683B6E"/>
    <w:rsid w:val="006A033B"/>
    <w:rsid w:val="006A247B"/>
    <w:rsid w:val="006C24B1"/>
    <w:rsid w:val="006D4367"/>
    <w:rsid w:val="006E0D9A"/>
    <w:rsid w:val="006E4B34"/>
    <w:rsid w:val="0071691D"/>
    <w:rsid w:val="007328A4"/>
    <w:rsid w:val="00754C6B"/>
    <w:rsid w:val="00754DD9"/>
    <w:rsid w:val="0075694F"/>
    <w:rsid w:val="007A2505"/>
    <w:rsid w:val="007C4DED"/>
    <w:rsid w:val="007E6BE9"/>
    <w:rsid w:val="00802818"/>
    <w:rsid w:val="00834439"/>
    <w:rsid w:val="008501B5"/>
    <w:rsid w:val="00873915"/>
    <w:rsid w:val="008E4C51"/>
    <w:rsid w:val="0090404C"/>
    <w:rsid w:val="0093324C"/>
    <w:rsid w:val="00942791"/>
    <w:rsid w:val="009934BE"/>
    <w:rsid w:val="009B1E38"/>
    <w:rsid w:val="009B6321"/>
    <w:rsid w:val="009C11CE"/>
    <w:rsid w:val="009C2A41"/>
    <w:rsid w:val="009E2F25"/>
    <w:rsid w:val="00A0697F"/>
    <w:rsid w:val="00A53A46"/>
    <w:rsid w:val="00A665F4"/>
    <w:rsid w:val="00A94730"/>
    <w:rsid w:val="00A95BE2"/>
    <w:rsid w:val="00AA544A"/>
    <w:rsid w:val="00AA5669"/>
    <w:rsid w:val="00AA7DBE"/>
    <w:rsid w:val="00AF3679"/>
    <w:rsid w:val="00B222ED"/>
    <w:rsid w:val="00B260CA"/>
    <w:rsid w:val="00B456F8"/>
    <w:rsid w:val="00B4736F"/>
    <w:rsid w:val="00B53670"/>
    <w:rsid w:val="00B54CE4"/>
    <w:rsid w:val="00B573DA"/>
    <w:rsid w:val="00B647DB"/>
    <w:rsid w:val="00B75CA3"/>
    <w:rsid w:val="00B81E57"/>
    <w:rsid w:val="00B929D9"/>
    <w:rsid w:val="00C23A78"/>
    <w:rsid w:val="00C27FF1"/>
    <w:rsid w:val="00C3612D"/>
    <w:rsid w:val="00C514C8"/>
    <w:rsid w:val="00C732D5"/>
    <w:rsid w:val="00C872A7"/>
    <w:rsid w:val="00C947D6"/>
    <w:rsid w:val="00C96B91"/>
    <w:rsid w:val="00CA20A3"/>
    <w:rsid w:val="00CA4317"/>
    <w:rsid w:val="00CA6F0A"/>
    <w:rsid w:val="00CE4A64"/>
    <w:rsid w:val="00CE544C"/>
    <w:rsid w:val="00D10644"/>
    <w:rsid w:val="00D37E54"/>
    <w:rsid w:val="00D85B89"/>
    <w:rsid w:val="00DA1FFA"/>
    <w:rsid w:val="00DA63B7"/>
    <w:rsid w:val="00DB30F6"/>
    <w:rsid w:val="00DB3195"/>
    <w:rsid w:val="00E03834"/>
    <w:rsid w:val="00E2789F"/>
    <w:rsid w:val="00E407A4"/>
    <w:rsid w:val="00E45D51"/>
    <w:rsid w:val="00E6737B"/>
    <w:rsid w:val="00E72453"/>
    <w:rsid w:val="00E730E5"/>
    <w:rsid w:val="00E85EA8"/>
    <w:rsid w:val="00E911A9"/>
    <w:rsid w:val="00EE5A32"/>
    <w:rsid w:val="00F36A2A"/>
    <w:rsid w:val="00F572F5"/>
    <w:rsid w:val="00F6400B"/>
    <w:rsid w:val="00F76B07"/>
    <w:rsid w:val="00F77CE8"/>
    <w:rsid w:val="00F824A9"/>
    <w:rsid w:val="00FD2285"/>
    <w:rsid w:val="00FE5B14"/>
    <w:rsid w:val="00FF3C1E"/>
    <w:rsid w:val="00FF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17E34"/>
  <w15:chartTrackingRefBased/>
  <w15:docId w15:val="{D651C305-7BE4-4355-BFE1-B38A0E671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76B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76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76B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6B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6B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6B0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6B0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6B0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6B0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76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76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76B0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76B0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6B0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6B0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6B0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6B0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6B07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76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76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76B0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76B0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76B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76B0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76B0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76B0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6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6B0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76B0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313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0DBB"/>
    <w:rPr>
      <w:rFonts w:ascii="Times New Roman" w:hAnsi="Times New Roman" w:cs="Times New Roman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540AF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40AF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40AF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40AF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40A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is Paniz</dc:creator>
  <cp:keywords/>
  <dc:description/>
  <cp:lastModifiedBy>Clovis Paniz</cp:lastModifiedBy>
  <cp:revision>2</cp:revision>
  <dcterms:created xsi:type="dcterms:W3CDTF">2026-03-09T21:07:00Z</dcterms:created>
  <dcterms:modified xsi:type="dcterms:W3CDTF">2026-03-09T21:07:00Z</dcterms:modified>
</cp:coreProperties>
</file>